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93D7C" w14:textId="2D9A7E32" w:rsidR="00E23604" w:rsidRDefault="00251766" w:rsidP="001237A5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E87EEB9" wp14:editId="06325011">
            <wp:extent cx="3286484" cy="2840013"/>
            <wp:effectExtent l="0" t="0" r="952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824" cy="2845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16C34" w14:textId="7357EDA1" w:rsidR="00251766" w:rsidRPr="00E23604" w:rsidRDefault="00251766" w:rsidP="00251766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E9D03FB" wp14:editId="30732B86">
            <wp:extent cx="3395345" cy="2348034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379" cy="235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02F84" w14:textId="19D2C73E" w:rsidR="00E23604" w:rsidRPr="00F12173" w:rsidRDefault="00E23604" w:rsidP="00E23604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F1217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FF2205" w:rsidRPr="00F12173">
        <w:rPr>
          <w:rFonts w:ascii="Times New Roman" w:hAnsi="Times New Roman" w:cs="Times New Roman" w:hint="eastAsia"/>
          <w:b/>
          <w:bCs/>
          <w:sz w:val="24"/>
          <w:szCs w:val="24"/>
        </w:rPr>
        <w:t>er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ification of </w:t>
      </w:r>
      <w:r w:rsidR="00FF2205" w:rsidRPr="00F121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lmonella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 isolates by </w:t>
      </w:r>
      <w:proofErr w:type="spellStart"/>
      <w:r w:rsidR="00FF2205" w:rsidRPr="00F121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n</w:t>
      </w:r>
      <w:proofErr w:type="spellEnd"/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 PCR. Lane 1 to 26 represent 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the PCR results of 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potential </w:t>
      </w:r>
      <w:r w:rsidR="00FF2205" w:rsidRPr="00F121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lmonella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isolates 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randomly picked single colonies that grew on the XLT4 agar plate. Lane M was </w:t>
      </w:r>
      <w:r w:rsidR="00AD0555" w:rsidRPr="00F12173">
        <w:rPr>
          <w:rFonts w:ascii="Times New Roman" w:hAnsi="Times New Roman" w:cs="Times New Roman"/>
          <w:b/>
          <w:bCs/>
          <w:sz w:val="24"/>
          <w:szCs w:val="24"/>
        </w:rPr>
        <w:t>DL2</w:t>
      </w:r>
      <w:r w:rsidR="00AD0555" w:rsidRPr="00F12173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AD0555" w:rsidRPr="00F12173">
        <w:rPr>
          <w:rFonts w:ascii="Times New Roman" w:hAnsi="Times New Roman" w:cs="Times New Roman"/>
          <w:b/>
          <w:bCs/>
          <w:sz w:val="24"/>
          <w:szCs w:val="24"/>
        </w:rPr>
        <w:t>000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055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DNA marker 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>(Takara, Japan)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, the negative control 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was </w:t>
      </w:r>
      <w:r w:rsidR="00364C54" w:rsidRPr="00F121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="000E7415" w:rsidRPr="00F1217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>DH5</w:t>
      </w:r>
      <w:r w:rsidR="00AD0555" w:rsidRPr="00F1217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64C54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FF2205" w:rsidRPr="00F12173">
        <w:rPr>
          <w:rFonts w:ascii="Times New Roman" w:hAnsi="Times New Roman" w:cs="Times New Roman"/>
          <w:b/>
          <w:bCs/>
          <w:sz w:val="24"/>
          <w:szCs w:val="24"/>
        </w:rPr>
        <w:t>the positive control was</w:t>
      </w:r>
      <w:r w:rsidR="00364C54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4C54" w:rsidRPr="00F121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lmonella</w:t>
      </w:r>
      <w:r w:rsidR="000E7415" w:rsidRPr="00F12173">
        <w:rPr>
          <w:rFonts w:ascii="Times New Roman" w:hAnsi="Times New Roman" w:cs="Times New Roman"/>
          <w:b/>
          <w:bCs/>
          <w:sz w:val="24"/>
          <w:szCs w:val="24"/>
        </w:rPr>
        <w:t xml:space="preserve"> Typhimurium LT2</w:t>
      </w:r>
      <w:r w:rsidR="00364C54" w:rsidRPr="00F12173">
        <w:rPr>
          <w:rFonts w:ascii="Times New Roman" w:hAnsi="Times New Roman" w:cs="Times New Roman"/>
          <w:b/>
          <w:bCs/>
          <w:sz w:val="24"/>
          <w:szCs w:val="24"/>
        </w:rPr>
        <w:t>. PCR products were separated on a 1% agarose gel and stained with ethidium bromide.</w:t>
      </w:r>
    </w:p>
    <w:p w14:paraId="68263067" w14:textId="77777777" w:rsidR="00E23604" w:rsidRPr="00E23604" w:rsidRDefault="00E2360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2360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DBCD8F" w14:textId="27966D00" w:rsidR="001237A5" w:rsidRPr="00222FE0" w:rsidRDefault="001237A5" w:rsidP="001237A5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217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E46A2" w:rsidRPr="00F1217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12173">
        <w:rPr>
          <w:rFonts w:ascii="Times New Roman" w:hAnsi="Times New Roman" w:cs="Times New Roman"/>
          <w:b/>
          <w:bCs/>
          <w:sz w:val="24"/>
          <w:szCs w:val="24"/>
        </w:rPr>
        <w:t>. Plasmid replicons</w:t>
      </w:r>
    </w:p>
    <w:tbl>
      <w:tblPr>
        <w:tblW w:w="3629" w:type="pct"/>
        <w:jc w:val="center"/>
        <w:tblLayout w:type="fixed"/>
        <w:tblLook w:val="04A0" w:firstRow="1" w:lastRow="0" w:firstColumn="1" w:lastColumn="0" w:noHBand="0" w:noVBand="1"/>
      </w:tblPr>
      <w:tblGrid>
        <w:gridCol w:w="1647"/>
        <w:gridCol w:w="2026"/>
        <w:gridCol w:w="3401"/>
      </w:tblGrid>
      <w:tr w:rsidR="008A4F0D" w:rsidRPr="00142AA4" w14:paraId="250C552B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B121" w14:textId="77777777" w:rsidR="008A4F0D" w:rsidRPr="00142AA4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rotypes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BD1215" w14:textId="77777777" w:rsidR="008A4F0D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lasmid name</w:t>
            </w:r>
          </w:p>
        </w:tc>
        <w:tc>
          <w:tcPr>
            <w:tcW w:w="24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6B9A53" w14:textId="1CD17F53" w:rsidR="008A4F0D" w:rsidRPr="00142AA4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isolates harboring the plasmid/ total isolates (%)</w:t>
            </w:r>
          </w:p>
        </w:tc>
      </w:tr>
      <w:tr w:rsidR="008A4F0D" w:rsidRPr="00142AA4" w14:paraId="509B7740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C2591" w14:textId="77777777" w:rsidR="008A4F0D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Enteritidis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086F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315C17">
              <w:rPr>
                <w:rFonts w:ascii="Times New Roman" w:hAnsi="Times New Roman" w:cs="Times New Roman"/>
                <w:bCs/>
                <w:szCs w:val="21"/>
              </w:rPr>
              <w:t>IncFIB</w:t>
            </w:r>
            <w:proofErr w:type="spellEnd"/>
            <w:r w:rsidRPr="00315C17">
              <w:rPr>
                <w:rFonts w:ascii="Times New Roman" w:hAnsi="Times New Roman" w:cs="Times New Roman"/>
                <w:bCs/>
                <w:szCs w:val="21"/>
              </w:rPr>
              <w:t>(S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8595" w14:textId="39F4E8F4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2/114 (28.1%)</w:t>
            </w:r>
          </w:p>
        </w:tc>
      </w:tr>
      <w:tr w:rsidR="008A4F0D" w:rsidRPr="00142AA4" w14:paraId="6FABD7E6" w14:textId="77777777" w:rsidTr="008A4F0D">
        <w:trPr>
          <w:trHeight w:val="397"/>
          <w:jc w:val="center"/>
        </w:trPr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AF15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n=37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BADB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315C17">
              <w:rPr>
                <w:rFonts w:ascii="Times New Roman" w:hAnsi="Times New Roman" w:cs="Times New Roman"/>
                <w:bCs/>
                <w:szCs w:val="21"/>
              </w:rPr>
              <w:t>IncFII</w:t>
            </w:r>
            <w:proofErr w:type="spellEnd"/>
            <w:r w:rsidRPr="00315C17">
              <w:rPr>
                <w:rFonts w:ascii="Times New Roman" w:hAnsi="Times New Roman" w:cs="Times New Roman"/>
                <w:bCs/>
                <w:szCs w:val="21"/>
              </w:rPr>
              <w:t>(S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31B5" w14:textId="3C1016F5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/114 (28.1%)</w:t>
            </w:r>
          </w:p>
        </w:tc>
      </w:tr>
      <w:tr w:rsidR="008A4F0D" w:rsidRPr="00142AA4" w14:paraId="30E158EC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8905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3F08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X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1B48" w14:textId="49B5CE6B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7/114 (32.5%)</w:t>
            </w:r>
          </w:p>
        </w:tc>
      </w:tr>
      <w:tr w:rsidR="008A4F0D" w:rsidRPr="00142AA4" w14:paraId="219CF3A0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1F51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33A5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I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E835" w14:textId="083DB8D8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17.5%)</w:t>
            </w:r>
          </w:p>
        </w:tc>
      </w:tr>
      <w:tr w:rsidR="008A4F0D" w:rsidRPr="00142AA4" w14:paraId="135E3651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B07B6" w14:textId="77777777" w:rsidR="008A4F0D" w:rsidRPr="008A75BB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Kentucky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88A3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315C17">
              <w:rPr>
                <w:rFonts w:ascii="Times New Roman" w:hAnsi="Times New Roman" w:cs="Times New Roman" w:hint="eastAsia"/>
                <w:bCs/>
                <w:szCs w:val="21"/>
              </w:rPr>
              <w:t>Inc</w:t>
            </w:r>
            <w:r w:rsidRPr="00315C17">
              <w:rPr>
                <w:rFonts w:ascii="Times New Roman" w:hAnsi="Times New Roman" w:cs="Times New Roman"/>
                <w:bCs/>
                <w:szCs w:val="21"/>
              </w:rPr>
              <w:t>R</w:t>
            </w:r>
            <w:proofErr w:type="spellEnd"/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C5E9" w14:textId="7F4F18F5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4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/114 (36.8%)</w:t>
            </w:r>
          </w:p>
        </w:tc>
      </w:tr>
      <w:tr w:rsidR="008A4F0D" w:rsidRPr="00142AA4" w14:paraId="2CDF036E" w14:textId="77777777" w:rsidTr="008A4F0D">
        <w:trPr>
          <w:trHeight w:val="397"/>
          <w:jc w:val="center"/>
        </w:trPr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7D85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57519">
              <w:rPr>
                <w:rFonts w:ascii="Times New Roman" w:hAnsi="Times New Roman" w:cs="Times New Roman" w:hint="eastAsia"/>
                <w:b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n=51</w:t>
            </w:r>
            <w:r w:rsidRPr="00D57519">
              <w:rPr>
                <w:rFonts w:ascii="Times New Roman" w:hAnsi="Times New Roman" w:cs="Times New Roman"/>
                <w:b/>
                <w:iCs/>
                <w:szCs w:val="21"/>
              </w:rPr>
              <w:t>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24B8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X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72AC" w14:textId="1F765220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6/114 (14.0%)</w:t>
            </w:r>
          </w:p>
        </w:tc>
      </w:tr>
      <w:tr w:rsidR="008A4F0D" w:rsidRPr="00142AA4" w14:paraId="59A5D297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6FBA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119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I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7492" w14:textId="45689F9C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2.6%)</w:t>
            </w:r>
          </w:p>
        </w:tc>
      </w:tr>
      <w:tr w:rsidR="008A4F0D" w:rsidRPr="00142AA4" w14:paraId="3301D2E0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C49F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D277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szCs w:val="21"/>
              </w:rPr>
              <w:t>Inc</w:t>
            </w:r>
            <w:r w:rsidRPr="00315C17">
              <w:rPr>
                <w:rFonts w:ascii="Times New Roman" w:hAnsi="Times New Roman" w:cs="Times New Roman"/>
                <w:bCs/>
                <w:szCs w:val="21"/>
              </w:rPr>
              <w:t>Q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FCBE" w14:textId="34C983A2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631F9115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AAA6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bookmarkStart w:id="0" w:name="_GoBack"/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82E2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one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1D79" w14:textId="6FF6AB99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7.0%)</w:t>
            </w:r>
          </w:p>
        </w:tc>
      </w:tr>
      <w:bookmarkEnd w:id="0"/>
      <w:tr w:rsidR="008A4F0D" w:rsidRPr="00142AA4" w14:paraId="1A07C5C3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DC292" w14:textId="77777777" w:rsidR="008A4F0D" w:rsidRPr="008A75BB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Indiana</w:t>
            </w:r>
          </w:p>
        </w:tc>
        <w:tc>
          <w:tcPr>
            <w:tcW w:w="1432" w:type="pct"/>
            <w:tcBorders>
              <w:top w:val="nil"/>
              <w:left w:val="nil"/>
              <w:right w:val="nil"/>
            </w:tcBorders>
            <w:vAlign w:val="center"/>
          </w:tcPr>
          <w:p w14:paraId="23EE431E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HI2</w:t>
            </w:r>
          </w:p>
        </w:tc>
        <w:tc>
          <w:tcPr>
            <w:tcW w:w="2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194D8" w14:textId="658AF5C3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2.6%)</w:t>
            </w:r>
          </w:p>
        </w:tc>
      </w:tr>
      <w:tr w:rsidR="008A4F0D" w:rsidRPr="00142AA4" w14:paraId="57589F90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9285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57519">
              <w:rPr>
                <w:rFonts w:ascii="Times New Roman" w:hAnsi="Times New Roman" w:cs="Times New Roman" w:hint="eastAsia"/>
                <w:b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n=15</w:t>
            </w:r>
            <w:r w:rsidRPr="00D57519">
              <w:rPr>
                <w:rFonts w:ascii="Times New Roman" w:hAnsi="Times New Roman" w:cs="Times New Roman"/>
                <w:b/>
                <w:iCs/>
                <w:szCs w:val="21"/>
              </w:rPr>
              <w:t>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D97F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315C17">
              <w:rPr>
                <w:rFonts w:ascii="Times New Roman" w:hAnsi="Times New Roman" w:cs="Times New Roman"/>
                <w:bCs/>
                <w:szCs w:val="21"/>
              </w:rPr>
              <w:t>IncN</w:t>
            </w:r>
            <w:proofErr w:type="spellEnd"/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CD87" w14:textId="587AB951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2.6%)</w:t>
            </w:r>
          </w:p>
        </w:tc>
      </w:tr>
      <w:tr w:rsidR="008A4F0D" w:rsidRPr="00142AA4" w14:paraId="0A3F7D2A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4A40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6B84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Q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80F1" w14:textId="42950D48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2.6%)</w:t>
            </w:r>
          </w:p>
        </w:tc>
      </w:tr>
      <w:tr w:rsidR="008A4F0D" w:rsidRPr="00142AA4" w14:paraId="040ECAD4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5F0B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F7F8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X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D02B" w14:textId="78200560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1.8%)</w:t>
            </w:r>
          </w:p>
        </w:tc>
      </w:tr>
      <w:tr w:rsidR="008A4F0D" w:rsidRPr="00142AA4" w14:paraId="6507301D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EC40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26CB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p011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27E5" w14:textId="3586A9A2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1.8%)</w:t>
            </w:r>
          </w:p>
        </w:tc>
      </w:tr>
      <w:tr w:rsidR="008A4F0D" w:rsidRPr="00142AA4" w14:paraId="7A0512AA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C404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B47A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Col440I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A328" w14:textId="0145BB9A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4B36EC46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FB7F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F4CE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HI2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491E" w14:textId="435602DC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/114 (0.9%)</w:t>
            </w:r>
          </w:p>
        </w:tc>
      </w:tr>
      <w:tr w:rsidR="008A4F0D" w:rsidRPr="00142AA4" w14:paraId="6F599695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143F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6E0F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one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FFA1" w14:textId="24B6BF6D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/114 (10.5%)</w:t>
            </w:r>
          </w:p>
        </w:tc>
      </w:tr>
      <w:tr w:rsidR="008A4F0D" w:rsidRPr="00142AA4" w14:paraId="76BED510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2BCD3" w14:textId="77777777" w:rsidR="008A4F0D" w:rsidRPr="008A75BB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Corvallis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DDAB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Col440I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BBFD" w14:textId="06F1BE3A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6.1%)</w:t>
            </w:r>
          </w:p>
        </w:tc>
      </w:tr>
      <w:tr w:rsidR="008A4F0D" w:rsidRPr="00142AA4" w14:paraId="5143868A" w14:textId="77777777" w:rsidTr="008A4F0D">
        <w:trPr>
          <w:trHeight w:val="397"/>
          <w:jc w:val="center"/>
        </w:trPr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C645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57519">
              <w:rPr>
                <w:rFonts w:ascii="Times New Roman" w:hAnsi="Times New Roman" w:cs="Times New Roman" w:hint="eastAsia"/>
                <w:b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n=7</w:t>
            </w:r>
            <w:r w:rsidRPr="00D57519">
              <w:rPr>
                <w:rFonts w:ascii="Times New Roman" w:hAnsi="Times New Roman" w:cs="Times New Roman"/>
                <w:b/>
                <w:iCs/>
                <w:szCs w:val="21"/>
              </w:rPr>
              <w:t>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F77E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szCs w:val="21"/>
              </w:rPr>
              <w:t>Inc</w:t>
            </w:r>
            <w:r w:rsidRPr="00315C17">
              <w:rPr>
                <w:rFonts w:ascii="Times New Roman" w:hAnsi="Times New Roman" w:cs="Times New Roman"/>
                <w:bCs/>
                <w:szCs w:val="21"/>
              </w:rPr>
              <w:t>Q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7FFA" w14:textId="508AEF3C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6.1%)</w:t>
            </w:r>
          </w:p>
        </w:tc>
      </w:tr>
      <w:tr w:rsidR="008A4F0D" w:rsidRPr="00142AA4" w14:paraId="6C4600E2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4B7A" w14:textId="77777777" w:rsidR="008A4F0D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Hadar</w:t>
            </w:r>
            <w:proofErr w:type="spellEnd"/>
          </w:p>
          <w:p w14:paraId="15955E04" w14:textId="77777777" w:rsidR="008A4F0D" w:rsidRPr="00D57519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n=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7900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315C17">
              <w:rPr>
                <w:rFonts w:ascii="Times New Roman" w:hAnsi="Times New Roman" w:cs="Times New Roman"/>
                <w:bCs/>
                <w:szCs w:val="21"/>
              </w:rPr>
              <w:t>IncFII</w:t>
            </w:r>
            <w:proofErr w:type="spellEnd"/>
            <w:r w:rsidRPr="00315C17">
              <w:rPr>
                <w:rFonts w:ascii="Times New Roman" w:hAnsi="Times New Roman" w:cs="Times New Roman"/>
                <w:bCs/>
                <w:szCs w:val="21"/>
              </w:rPr>
              <w:t>(p96A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BBA8" w14:textId="507B9868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7B60D7E3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CCAAC" w14:textId="77777777" w:rsidR="008A4F0D" w:rsidRPr="008A75BB" w:rsidRDefault="008A4F0D" w:rsidP="001237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6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 4,[5],</w:t>
            </w:r>
            <w:proofErr w:type="gramStart"/>
            <w:r w:rsidRPr="00B56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:i</w:t>
            </w:r>
            <w:proofErr w:type="gramEnd"/>
            <w:r w:rsidRPr="00B564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-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09F8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Q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2EA3" w14:textId="06438448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2.6%)</w:t>
            </w:r>
          </w:p>
        </w:tc>
      </w:tr>
      <w:tr w:rsidR="008A4F0D" w:rsidRPr="00142AA4" w14:paraId="5DFF15E3" w14:textId="77777777" w:rsidTr="008A4F0D">
        <w:trPr>
          <w:trHeight w:val="397"/>
          <w:jc w:val="center"/>
        </w:trPr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13E7" w14:textId="77777777" w:rsidR="008A4F0D" w:rsidRPr="008A75BB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A75BB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(n=3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693F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proofErr w:type="gramStart"/>
            <w:r w:rsidRPr="00315C17">
              <w:rPr>
                <w:rFonts w:ascii="Times New Roman" w:hAnsi="Times New Roman" w:cs="Times New Roman"/>
                <w:bCs/>
                <w:szCs w:val="21"/>
              </w:rPr>
              <w:t>IncFIA</w:t>
            </w:r>
            <w:proofErr w:type="spellEnd"/>
            <w:r w:rsidRPr="00315C17">
              <w:rPr>
                <w:rFonts w:ascii="Times New Roman" w:hAnsi="Times New Roman" w:cs="Times New Roman"/>
                <w:bCs/>
                <w:szCs w:val="21"/>
              </w:rPr>
              <w:t>(</w:t>
            </w:r>
            <w:proofErr w:type="gramEnd"/>
            <w:r w:rsidRPr="00315C17">
              <w:rPr>
                <w:rFonts w:ascii="Times New Roman" w:hAnsi="Times New Roman" w:cs="Times New Roman"/>
                <w:bCs/>
                <w:szCs w:val="21"/>
              </w:rPr>
              <w:t>HI1)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780B" w14:textId="2E112CC4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4997FED1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81C7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80BE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315C17">
              <w:rPr>
                <w:rFonts w:ascii="Times New Roman" w:hAnsi="Times New Roman" w:cs="Times New Roman"/>
                <w:bCs/>
                <w:szCs w:val="21"/>
              </w:rPr>
              <w:t>IncR</w:t>
            </w:r>
            <w:proofErr w:type="spellEnd"/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BD82" w14:textId="6AD87868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018BFB45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628D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B822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HI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9BF5" w14:textId="6DF37D4B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4D476B0C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43CE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2974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HI2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10A4" w14:textId="6451140A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10B3D7C6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94C9" w14:textId="77777777" w:rsidR="008A4F0D" w:rsidRPr="00197C06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AC4C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Col440I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D22C" w14:textId="1FBAF14F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/114 (0.9%)</w:t>
            </w:r>
          </w:p>
        </w:tc>
      </w:tr>
      <w:tr w:rsidR="008A4F0D" w:rsidRPr="00142AA4" w14:paraId="67DC5798" w14:textId="77777777" w:rsidTr="008A4F0D">
        <w:trPr>
          <w:trHeight w:val="397"/>
          <w:jc w:val="center"/>
        </w:trPr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98F16" w14:textId="77777777" w:rsidR="008A4F0D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315C3" w14:textId="77777777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szCs w:val="21"/>
              </w:rPr>
              <w:t>IncI1</w:t>
            </w:r>
          </w:p>
        </w:tc>
        <w:tc>
          <w:tcPr>
            <w:tcW w:w="2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69A5B" w14:textId="5430CAE4" w:rsidR="008A4F0D" w:rsidRPr="00315C17" w:rsidRDefault="008A4F0D" w:rsidP="001237A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315C1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/114 (0.9%)</w:t>
            </w:r>
          </w:p>
        </w:tc>
      </w:tr>
    </w:tbl>
    <w:p w14:paraId="0B194773" w14:textId="77777777" w:rsidR="001237A5" w:rsidRDefault="001237A5" w:rsidP="001237A5"/>
    <w:p w14:paraId="1F4DAE29" w14:textId="6FC1656C" w:rsidR="00CE72CD" w:rsidRDefault="00CE72CD" w:rsidP="00CE72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5CD39F" w14:textId="3AB8D612" w:rsidR="001237A5" w:rsidRDefault="001237A5" w:rsidP="00CE72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F934B9" w14:textId="646A2A1E" w:rsidR="001237A5" w:rsidRDefault="001237A5" w:rsidP="00CE72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DE9E2F" w14:textId="77777777" w:rsidR="001237A5" w:rsidRDefault="001237A5" w:rsidP="00CE72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1F1591" w14:textId="52E4698A" w:rsidR="00CE72CD" w:rsidRPr="000F5D81" w:rsidRDefault="00CE72CD" w:rsidP="00CE72CD">
      <w:pPr>
        <w:spacing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bookmarkStart w:id="1" w:name="_Hlk15044997"/>
      <w:r w:rsidRPr="000F5D8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E46A2">
        <w:rPr>
          <w:rFonts w:ascii="Times New Roman" w:hAnsi="Times New Roman" w:cs="Times New Roman"/>
          <w:b/>
          <w:sz w:val="24"/>
          <w:szCs w:val="24"/>
        </w:rPr>
        <w:t>4</w:t>
      </w:r>
      <w:r w:rsidRPr="000F5D81">
        <w:rPr>
          <w:rFonts w:ascii="Times New Roman" w:hAnsi="Times New Roman" w:cs="Times New Roman"/>
          <w:b/>
          <w:sz w:val="24"/>
          <w:szCs w:val="24"/>
        </w:rPr>
        <w:t xml:space="preserve">. Antimicrobial resistance genes of the </w:t>
      </w:r>
      <w:r w:rsidRPr="000F5D81">
        <w:rPr>
          <w:rFonts w:ascii="Times New Roman" w:hAnsi="Times New Roman" w:cs="Times New Roman"/>
          <w:b/>
          <w:i/>
          <w:sz w:val="24"/>
          <w:szCs w:val="24"/>
        </w:rPr>
        <w:t xml:space="preserve">Salmonella </w:t>
      </w:r>
      <w:r w:rsidRPr="000F5D81">
        <w:rPr>
          <w:rFonts w:ascii="Times New Roman" w:hAnsi="Times New Roman" w:cs="Times New Roman"/>
          <w:b/>
          <w:iCs/>
          <w:sz w:val="24"/>
          <w:szCs w:val="24"/>
        </w:rPr>
        <w:t>isolates</w:t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1641"/>
        <w:gridCol w:w="1158"/>
        <w:gridCol w:w="984"/>
        <w:gridCol w:w="1159"/>
        <w:gridCol w:w="1240"/>
        <w:gridCol w:w="1100"/>
        <w:gridCol w:w="867"/>
        <w:gridCol w:w="1191"/>
        <w:gridCol w:w="1460"/>
      </w:tblGrid>
      <w:tr w:rsidR="00CE72CD" w:rsidRPr="00142AA4" w14:paraId="6B061A67" w14:textId="77777777" w:rsidTr="008A75BB">
        <w:trPr>
          <w:trHeight w:val="57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D8B17C4" w14:textId="77777777" w:rsidR="00CE72CD" w:rsidRDefault="00CE72CD" w:rsidP="008A75BB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Antibiot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BADF8" w14:textId="77777777" w:rsidR="00CE72CD" w:rsidRDefault="00CE72CD" w:rsidP="008A75BB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DE5ED" w14:textId="77777777" w:rsidR="00CE72CD" w:rsidRPr="00F9679A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umbers (n) in different serotypes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9A7EF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ercent (%)</w:t>
            </w:r>
          </w:p>
        </w:tc>
      </w:tr>
      <w:tr w:rsidR="00CE72CD" w:rsidRPr="00142AA4" w14:paraId="67A52735" w14:textId="77777777" w:rsidTr="008A75BB">
        <w:trPr>
          <w:trHeight w:val="75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42FDC9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ECB1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25F0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Indiana</w:t>
            </w:r>
          </w:p>
          <w:p w14:paraId="4074DE1F" w14:textId="77777777" w:rsidR="00CE72CD" w:rsidRPr="00E9213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A1CD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Kentucky</w:t>
            </w:r>
          </w:p>
          <w:p w14:paraId="0DB1F65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4605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Enteritidis</w:t>
            </w:r>
          </w:p>
          <w:p w14:paraId="7D2FCEC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1D847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Corvallis</w:t>
            </w:r>
          </w:p>
          <w:p w14:paraId="3D70662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CEA7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Hadar</w:t>
            </w:r>
            <w:proofErr w:type="spellEnd"/>
          </w:p>
          <w:p w14:paraId="368AFB4B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74AF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E35BA">
              <w:rPr>
                <w:rFonts w:ascii="Times New Roman" w:hAnsi="Times New Roman" w:cs="Times New Roman"/>
                <w:b/>
                <w:szCs w:val="21"/>
              </w:rPr>
              <w:t>I 4,[5],</w:t>
            </w:r>
            <w:proofErr w:type="gramStart"/>
            <w:r w:rsidRPr="00AE35BA">
              <w:rPr>
                <w:rFonts w:ascii="Times New Roman" w:hAnsi="Times New Roman" w:cs="Times New Roman"/>
                <w:b/>
                <w:szCs w:val="21"/>
              </w:rPr>
              <w:t>12:i</w:t>
            </w:r>
            <w:proofErr w:type="gramEnd"/>
            <w:r w:rsidRPr="00AE35BA">
              <w:rPr>
                <w:rFonts w:ascii="Times New Roman" w:hAnsi="Times New Roman" w:cs="Times New Roman"/>
                <w:b/>
                <w:szCs w:val="21"/>
              </w:rPr>
              <w:t>:-</w:t>
            </w:r>
          </w:p>
          <w:p w14:paraId="3A63634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3)</w:t>
            </w:r>
          </w:p>
        </w:tc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3B50B" w14:textId="77777777" w:rsidR="00CE72CD" w:rsidRPr="00AE35BA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E72CD" w:rsidRPr="00142AA4" w14:paraId="59D84B8E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0FA5" w14:textId="77777777" w:rsidR="00CE72CD" w:rsidRPr="00C24116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2411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FC4A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8A7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9F5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80D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5C40" w14:textId="77777777" w:rsidR="00CE72CD" w:rsidRPr="00ED4E5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D4E5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E56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9EA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08C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 (52.63)</w:t>
            </w:r>
          </w:p>
        </w:tc>
      </w:tr>
      <w:tr w:rsidR="00CE72CD" w:rsidRPr="00142AA4" w14:paraId="782AC204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716F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89EA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A0A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63C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DB7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99AE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660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EEC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8EF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 (52.63)</w:t>
            </w:r>
          </w:p>
        </w:tc>
      </w:tr>
      <w:tr w:rsidR="00CE72CD" w:rsidRPr="00142AA4" w14:paraId="223475DB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124F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281C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719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A41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1E7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8A76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9DA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89E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3D0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30353A86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1D43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70DA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290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80A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A76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2C56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9F0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D94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6D6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3C904F24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F74E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2FE5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45B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9D4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C3E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F6A4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D23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2DC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E6F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.28)</w:t>
            </w:r>
          </w:p>
        </w:tc>
      </w:tr>
      <w:tr w:rsidR="00CE72CD" w:rsidRPr="00142AA4" w14:paraId="34B03468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FCA3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A38D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23C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5A3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AA5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DF2F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EE4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22B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8E4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3B74AB44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4D19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B7AF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9B3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D43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1B2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3A20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B5B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04E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F0D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2 (36.84)</w:t>
            </w:r>
          </w:p>
        </w:tc>
      </w:tr>
      <w:tr w:rsidR="00CE72CD" w:rsidRPr="00142AA4" w14:paraId="30EE5323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16AA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2BC2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szCs w:val="21"/>
              </w:rPr>
              <w:t>3'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/>
                <w:i/>
                <w:szCs w:val="21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8D9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B03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253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A243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DFE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424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D7A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tr w:rsidR="00CE72CD" w:rsidRPr="00142AA4" w14:paraId="7E2CDC13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34B1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2F02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szCs w:val="21"/>
              </w:rPr>
              <w:t>3'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4F3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FBF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572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2E07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C6B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443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640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433D6E28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BC31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5DDF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szCs w:val="21"/>
              </w:rPr>
              <w:t>3'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051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E4F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F9D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2922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E58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4BC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B08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tr w:rsidR="00CE72CD" w:rsidRPr="00142AA4" w14:paraId="73AD5F84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CE13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64B3" w14:textId="77777777" w:rsidR="00CE72CD" w:rsidRPr="002C1E08" w:rsidRDefault="00CE72CD" w:rsidP="008A75BB">
            <w:pPr>
              <w:widowControl/>
              <w:tabs>
                <w:tab w:val="left" w:pos="374"/>
              </w:tabs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4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a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10E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3AB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85A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2538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AF2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6FC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CBC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.28)</w:t>
            </w:r>
          </w:p>
        </w:tc>
      </w:tr>
      <w:tr w:rsidR="00CE72CD" w:rsidRPr="00142AA4" w14:paraId="4770D50B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489B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53AE" w14:textId="77777777" w:rsidR="00CE72CD" w:rsidRPr="002C1E08" w:rsidRDefault="00CE72CD" w:rsidP="008A75BB">
            <w:pPr>
              <w:widowControl/>
              <w:tabs>
                <w:tab w:val="left" w:pos="374"/>
              </w:tabs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3)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E6D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B66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780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DD96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9CE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585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5A4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1FC3C7AC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E7E1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7741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3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V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F49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42D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0C3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9412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3F7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C82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CAB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.28)</w:t>
            </w:r>
          </w:p>
        </w:tc>
      </w:tr>
      <w:tr w:rsidR="00CE72CD" w:rsidRPr="00142AA4" w14:paraId="33829D26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DEF6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562A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-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581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FAC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02A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8527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03E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B3D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5A2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9 (34.21)</w:t>
            </w:r>
          </w:p>
        </w:tc>
      </w:tr>
      <w:tr w:rsidR="00CE72CD" w:rsidRPr="00142AA4" w14:paraId="235493C6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89A1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C2A0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a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457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FD0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612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5284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45B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DE1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F94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tr w:rsidR="00CE72CD" w:rsidRPr="00142AA4" w14:paraId="4A1C186E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E63F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FE7E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rm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E82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61A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175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66BA" w14:textId="77777777" w:rsidR="00CE72CD" w:rsidRPr="00C24116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C16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E32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8C0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26F23425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CE7" w14:textId="77777777" w:rsidR="00CE72CD" w:rsidRPr="00CC252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CC252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ulpho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C4B3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C52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E62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F5A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24EB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EF6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772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A4C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 (47.37)</w:t>
            </w:r>
          </w:p>
        </w:tc>
      </w:tr>
      <w:tr w:rsidR="00CE72CD" w:rsidRPr="00142AA4" w14:paraId="2AF83DCE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3EB7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D310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EBD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BD6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7B7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D2D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DA7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2A2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093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0 (70.18)</w:t>
            </w:r>
          </w:p>
        </w:tc>
      </w:tr>
      <w:tr w:rsidR="00CE72CD" w:rsidRPr="00142AA4" w14:paraId="5B804F66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C280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5557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u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F2E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BAE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0D7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BC9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BA5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1D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786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4CF16BEF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F48A" w14:textId="77777777" w:rsidR="00CE72CD" w:rsidRPr="0083219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2191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  <w:t>β</w:t>
            </w:r>
            <w:r w:rsidRPr="0083219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-l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2EF8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blaCTX-M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BBF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740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279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0AB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FAC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A9B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A4C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 (10.53)</w:t>
            </w:r>
          </w:p>
        </w:tc>
      </w:tr>
      <w:tr w:rsidR="00CE72CD" w:rsidRPr="00142AA4" w14:paraId="506ED152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9846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AE37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blaCTX-M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465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CFE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53B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7C6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343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15C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324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 (3.51)</w:t>
            </w:r>
          </w:p>
        </w:tc>
      </w:tr>
      <w:tr w:rsidR="00CE72CD" w:rsidRPr="00142AA4" w14:paraId="14197172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21B6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24AD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laCTX-M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C75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C4F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794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2CB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9B2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3C2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9B8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485AB6A5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EF5E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187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blaOX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73B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0DF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B34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454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600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BEF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DC1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 (11.40)</w:t>
            </w:r>
          </w:p>
        </w:tc>
      </w:tr>
      <w:tr w:rsidR="00CE72CD" w:rsidRPr="00142AA4" w14:paraId="48A11A0C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A797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28EB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blaOXA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89C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58E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80C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DFF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AFA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072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8EE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tr w:rsidR="00CE72CD" w:rsidRPr="00142AA4" w14:paraId="7CD61A69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07F0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6A43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blaTEM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71A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909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064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198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F3B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524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3A5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0 (35.09)</w:t>
            </w:r>
          </w:p>
        </w:tc>
      </w:tr>
      <w:tr w:rsidR="00CE72CD" w:rsidRPr="00142AA4" w14:paraId="28E89A9C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E6C" w14:textId="77777777" w:rsidR="00CE72CD" w:rsidRPr="00832191" w:rsidRDefault="00CE72CD" w:rsidP="008A75BB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BDE0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laTEM-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0FA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FB8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CBB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7C4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9F1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1EA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E83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5E6AEC9E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2158" w14:textId="77777777" w:rsidR="00CE72CD" w:rsidRDefault="00CE72CD" w:rsidP="008A75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252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2289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951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A3D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6A8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BD6C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D16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DE9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2AF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6 (40.35)</w:t>
            </w:r>
          </w:p>
        </w:tc>
      </w:tr>
      <w:tr w:rsidR="00CE72CD" w:rsidRPr="00142AA4" w14:paraId="0A3CAA74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4DA7" w14:textId="77777777" w:rsidR="00CE72CD" w:rsidRPr="00CC252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DADC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DF9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BFF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AED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345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E89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B8E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230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 (0.87)</w:t>
            </w:r>
          </w:p>
        </w:tc>
      </w:tr>
      <w:tr w:rsidR="00CE72CD" w:rsidRPr="00142AA4" w14:paraId="0D913A9C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D9DD" w14:textId="77777777" w:rsidR="00CE72CD" w:rsidRPr="009B7185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219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rimethop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D632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fr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6A6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47C4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25C3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718B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DB2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4CF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ECE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tr w:rsidR="00CE72CD" w:rsidRPr="00142AA4" w14:paraId="62BC34E5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257A" w14:textId="77777777" w:rsidR="00CE72CD" w:rsidRPr="0083219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2A3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fr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D5B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D88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2B6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D407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E09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F43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BE3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.28)</w:t>
            </w:r>
          </w:p>
        </w:tc>
      </w:tr>
      <w:tr w:rsidR="00CE72CD" w:rsidRPr="00142AA4" w14:paraId="6890F1DC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2B20" w14:textId="77777777" w:rsidR="00CE72CD" w:rsidRPr="0083219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6715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dfrA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5F2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2CB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479B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C154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79F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2F3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96A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3 (37.72)</w:t>
            </w:r>
          </w:p>
        </w:tc>
      </w:tr>
      <w:tr w:rsidR="00CE72CD" w:rsidRPr="00142AA4" w14:paraId="3F525140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6E6C" w14:textId="77777777" w:rsidR="00CE72CD" w:rsidRPr="00CC252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B718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Quin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F57C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q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5E21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E7CA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F505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82FB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999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4D5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80C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tr w:rsidR="00CE72CD" w:rsidRPr="00142AA4" w14:paraId="6CAACAF5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EC1A" w14:textId="77777777" w:rsidR="00CE72CD" w:rsidRPr="009B7185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71D8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q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417C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1FF8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327B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53CE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C56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CEE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B51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 (2.63)</w:t>
            </w:r>
          </w:p>
        </w:tc>
      </w:tr>
      <w:tr w:rsidR="00CE72CD" w:rsidRPr="00142AA4" w14:paraId="30409642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FB28" w14:textId="77777777" w:rsidR="00CE72CD" w:rsidRPr="009B7185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2BEF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q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5A25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340E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C53E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B24A" w14:textId="77777777" w:rsidR="00CE72CD" w:rsidRPr="00ED4E5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D4E5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A7C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A67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760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 (7.02)</w:t>
            </w:r>
          </w:p>
        </w:tc>
      </w:tr>
      <w:tr w:rsidR="00CE72CD" w:rsidRPr="00142AA4" w14:paraId="2D7B2120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2B08" w14:textId="77777777" w:rsidR="00CE72CD" w:rsidRPr="009B7185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AF91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qnr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2977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8144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C8AC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4672" w14:textId="77777777" w:rsidR="00CE72CD" w:rsidRPr="00ED4E5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8D0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45D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880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 (33.33)</w:t>
            </w:r>
          </w:p>
        </w:tc>
      </w:tr>
      <w:tr w:rsidR="00CE72CD" w:rsidRPr="00142AA4" w14:paraId="56DBE774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A576" w14:textId="77777777" w:rsidR="00CE72CD" w:rsidRPr="009B7185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219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Macr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7BBB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h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82EF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E808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799C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3582" w14:textId="77777777" w:rsidR="00CE72CD" w:rsidRPr="00ED4E5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7BE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A8F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9CD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4 (38.60)</w:t>
            </w:r>
          </w:p>
        </w:tc>
      </w:tr>
      <w:tr w:rsidR="00CE72CD" w:rsidRPr="00142AA4" w14:paraId="2CE2665E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36F0" w14:textId="77777777" w:rsidR="00CE72CD" w:rsidRPr="009B7185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219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heni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814F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f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91A9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D1B1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5036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0A73" w14:textId="77777777" w:rsidR="00CE72CD" w:rsidRPr="00ED4E5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D4E5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A7A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B59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434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 (43.86)</w:t>
            </w:r>
          </w:p>
        </w:tc>
      </w:tr>
      <w:tr w:rsidR="00CE72CD" w:rsidRPr="00142AA4" w14:paraId="03C99497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00FD" w14:textId="77777777" w:rsidR="00CE72CD" w:rsidRPr="0083219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9F68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at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4D2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61BB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FBE0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C261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BC6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25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8D4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 (12.28)</w:t>
            </w:r>
          </w:p>
        </w:tc>
      </w:tr>
      <w:tr w:rsidR="00CE72CD" w:rsidRPr="00142AA4" w14:paraId="4DFCBA88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0B24" w14:textId="77777777" w:rsidR="00CE72CD" w:rsidRPr="0083219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219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ifamp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5D4F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RR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9BDC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F9A6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2E05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520F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AD9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5C4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107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8 (50.88)</w:t>
            </w:r>
          </w:p>
        </w:tc>
      </w:tr>
      <w:tr w:rsidR="00CE72CD" w:rsidRPr="00142AA4" w14:paraId="1DD024A2" w14:textId="77777777" w:rsidTr="008A75BB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CDA6E" w14:textId="77777777" w:rsidR="00CE72CD" w:rsidRPr="00832191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219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osf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4A4CB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f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3033F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05955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FFCBA" w14:textId="77777777" w:rsidR="00CE72CD" w:rsidRPr="009B718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F464E" w14:textId="77777777" w:rsidR="00CE72CD" w:rsidRPr="00CC252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91D4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4882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820D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(1.75)</w:t>
            </w:r>
          </w:p>
        </w:tc>
      </w:tr>
      <w:bookmarkEnd w:id="1"/>
    </w:tbl>
    <w:p w14:paraId="551A167E" w14:textId="77777777" w:rsidR="00CE72CD" w:rsidRDefault="00CE72CD" w:rsidP="00CE72CD">
      <w:pPr>
        <w:rPr>
          <w:rFonts w:ascii="Times New Roman" w:hAnsi="Times New Roman" w:cs="Times New Roman"/>
          <w:color w:val="FFFFFF" w:themeColor="background1"/>
          <w:sz w:val="28"/>
        </w:rPr>
      </w:pPr>
    </w:p>
    <w:p w14:paraId="64DDD017" w14:textId="77777777" w:rsidR="00CE72CD" w:rsidRDefault="00CE72CD" w:rsidP="00CE72CD">
      <w:pPr>
        <w:widowControl/>
        <w:jc w:val="left"/>
        <w:rPr>
          <w:rFonts w:ascii="Times New Roman" w:hAnsi="Times New Roman" w:cs="Times New Roman"/>
          <w:color w:val="FFFFFF" w:themeColor="background1"/>
          <w:sz w:val="28"/>
        </w:rPr>
      </w:pPr>
      <w:r>
        <w:rPr>
          <w:rFonts w:ascii="Times New Roman" w:hAnsi="Times New Roman" w:cs="Times New Roman"/>
          <w:color w:val="FFFFFF" w:themeColor="background1"/>
          <w:sz w:val="28"/>
        </w:rPr>
        <w:br w:type="page"/>
      </w:r>
    </w:p>
    <w:p w14:paraId="2C84E6E9" w14:textId="5D19B987" w:rsidR="00CE72CD" w:rsidRPr="000F5D81" w:rsidRDefault="00CE72CD" w:rsidP="00CE72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5D8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E46A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F5D81">
        <w:rPr>
          <w:rFonts w:ascii="Times New Roman" w:hAnsi="Times New Roman" w:cs="Times New Roman"/>
          <w:b/>
          <w:bCs/>
          <w:sz w:val="24"/>
          <w:szCs w:val="24"/>
        </w:rPr>
        <w:t>. Mutation of the QRDRs in different serotyp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11"/>
        <w:gridCol w:w="1294"/>
        <w:gridCol w:w="1782"/>
        <w:gridCol w:w="1620"/>
        <w:gridCol w:w="1784"/>
        <w:gridCol w:w="1355"/>
      </w:tblGrid>
      <w:tr w:rsidR="00CE72CD" w:rsidRPr="00142AA4" w14:paraId="022CF25B" w14:textId="77777777" w:rsidTr="008A75BB">
        <w:trPr>
          <w:trHeight w:val="510"/>
          <w:jc w:val="center"/>
        </w:trPr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4959" w14:textId="77777777" w:rsidR="00CE72CD" w:rsidRPr="00A4490E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rotype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59807F" w14:textId="77777777" w:rsidR="00CE72CD" w:rsidRPr="002938E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</w:t>
            </w:r>
            <w:r w:rsidRPr="002938E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36593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B2ED4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g</w:t>
            </w:r>
            <w:r w:rsidRPr="00EB2ED4"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yrA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7C8ABF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B2ED4"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gyrB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E3B320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B2ED4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EB2ED4"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arC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5BC8A3" w14:textId="77777777" w:rsidR="00CE72CD" w:rsidRPr="00EB2ED4" w:rsidRDefault="00CE72CD" w:rsidP="008A75BB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B2ED4"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arE</w:t>
            </w:r>
            <w:proofErr w:type="spellEnd"/>
          </w:p>
        </w:tc>
      </w:tr>
      <w:tr w:rsidR="00CE72CD" w:rsidRPr="00142AA4" w14:paraId="03F91A75" w14:textId="77777777" w:rsidTr="008A75BB">
        <w:trPr>
          <w:trHeight w:val="1112"/>
          <w:jc w:val="center"/>
        </w:trPr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3812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Indian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5C80F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8B6C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83F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87N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97A9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0949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57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80R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95N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469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620A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628S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F5A8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2CD" w:rsidRPr="00142AA4" w14:paraId="647B28A0" w14:textId="77777777" w:rsidTr="008A75BB">
        <w:trPr>
          <w:trHeight w:val="796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A79D" w14:textId="77777777" w:rsidR="00CE72CD" w:rsidRPr="00142AA4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Kentuck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DC2F2D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AEB4D3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1844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D341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57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469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6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2353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2CD" w:rsidRPr="00142AA4" w14:paraId="55B9F8B6" w14:textId="77777777" w:rsidTr="008A75BB">
        <w:trPr>
          <w:trHeight w:val="1191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7D88" w14:textId="77777777" w:rsidR="00CE72CD" w:rsidRPr="00197C06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D26AA77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F666BD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83F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87G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35A43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A9A8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57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80I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95N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469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6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B92C2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2CD" w:rsidRPr="00142AA4" w14:paraId="48A9FE97" w14:textId="77777777" w:rsidTr="008A75BB">
        <w:trPr>
          <w:trHeight w:val="836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4EF5" w14:textId="77777777" w:rsidR="00CE72CD" w:rsidRPr="00142AA4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Enteritid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3ECFBFA" w14:textId="1976406A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3E50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58B59A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87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E9A2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D700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55T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95N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469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6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EB1A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2CD" w:rsidRPr="00142AA4" w14:paraId="1DD675EC" w14:textId="77777777" w:rsidTr="008A75BB">
        <w:trPr>
          <w:trHeight w:val="582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BEE6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. Corvall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AE0417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83B554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8A36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0D2A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57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6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CC0B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135R</w:t>
            </w:r>
          </w:p>
        </w:tc>
      </w:tr>
      <w:tr w:rsidR="00CE72CD" w:rsidRPr="00142AA4" w14:paraId="5AA634DE" w14:textId="77777777" w:rsidTr="008A75BB">
        <w:trPr>
          <w:trHeight w:val="561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6B3DA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97C06">
              <w:rPr>
                <w:rFonts w:ascii="Times New Roman" w:hAnsi="Times New Roman" w:cs="Times New Roman"/>
                <w:b/>
                <w:i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Hadar</w:t>
            </w:r>
            <w:proofErr w:type="spellEnd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FDE9939" w14:textId="77777777" w:rsidR="00CE72CD" w:rsidRPr="00EB2ED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9A8F02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83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2F1B3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2377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57S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B2E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6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051FE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72CD" w:rsidRPr="00142AA4" w14:paraId="52FB93ED" w14:textId="77777777" w:rsidTr="008A75BB">
        <w:trPr>
          <w:trHeight w:val="569"/>
          <w:jc w:val="center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7204F" w14:textId="77777777" w:rsidR="00CE72CD" w:rsidRPr="00AE35BA" w:rsidRDefault="00CE72CD" w:rsidP="008A75B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AE35BA">
              <w:rPr>
                <w:rFonts w:ascii="Times New Roman" w:hAnsi="Times New Roman" w:cs="Times New Roman"/>
                <w:b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E35BA">
              <w:rPr>
                <w:rFonts w:ascii="Times New Roman" w:hAnsi="Times New Roman" w:cs="Times New Roman"/>
                <w:b/>
                <w:szCs w:val="21"/>
              </w:rPr>
              <w:t>4,[5],</w:t>
            </w:r>
            <w:proofErr w:type="gramStart"/>
            <w:r w:rsidRPr="00AE35BA">
              <w:rPr>
                <w:rFonts w:ascii="Times New Roman" w:hAnsi="Times New Roman" w:cs="Times New Roman"/>
                <w:b/>
                <w:szCs w:val="21"/>
              </w:rPr>
              <w:t>12:i</w:t>
            </w:r>
            <w:proofErr w:type="gramEnd"/>
            <w:r w:rsidRPr="00AE35BA">
              <w:rPr>
                <w:rFonts w:ascii="Times New Roman" w:hAnsi="Times New Roman" w:cs="Times New Roman"/>
                <w:b/>
                <w:szCs w:val="21"/>
              </w:rPr>
              <w:t>:-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AF539D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6A8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DA0B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7C769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F137D" w14:textId="77777777" w:rsidR="00CE72CD" w:rsidRDefault="00CE72CD" w:rsidP="008A75B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   </w:t>
            </w:r>
          </w:p>
        </w:tc>
      </w:tr>
    </w:tbl>
    <w:p w14:paraId="1866CC0F" w14:textId="77777777" w:rsidR="00CE72CD" w:rsidRDefault="00CE72CD" w:rsidP="00CE72CD">
      <w:pPr>
        <w:jc w:val="left"/>
        <w:rPr>
          <w:rFonts w:ascii="Times New Roman" w:hAnsi="Times New Roman" w:cs="Times New Roman"/>
          <w:szCs w:val="21"/>
        </w:rPr>
      </w:pPr>
    </w:p>
    <w:p w14:paraId="3AAF1093" w14:textId="77777777" w:rsidR="00CE72CD" w:rsidRDefault="00CE72CD" w:rsidP="00CE72CD">
      <w:pPr>
        <w:widowControl/>
        <w:jc w:val="left"/>
        <w:rPr>
          <w:rFonts w:ascii="Times New Roman" w:hAnsi="Times New Roman" w:cs="Times New Roman"/>
          <w:color w:val="FFFFFF" w:themeColor="background1"/>
          <w:sz w:val="28"/>
        </w:rPr>
      </w:pPr>
    </w:p>
    <w:p w14:paraId="652C578C" w14:textId="5D296ABF" w:rsidR="00CE72CD" w:rsidRPr="00CE72CD" w:rsidRDefault="00CE72CD" w:rsidP="00CE72CD">
      <w:pPr>
        <w:widowControl/>
        <w:jc w:val="left"/>
        <w:rPr>
          <w:rFonts w:ascii="Times New Roman" w:hAnsi="Times New Roman" w:cs="Times New Roman"/>
          <w:color w:val="FFFFFF" w:themeColor="background1"/>
          <w:sz w:val="28"/>
        </w:rPr>
      </w:pPr>
      <w:r>
        <w:rPr>
          <w:rFonts w:ascii="Times New Roman" w:hAnsi="Times New Roman" w:cs="Times New Roman"/>
          <w:color w:val="FFFFFF" w:themeColor="background1"/>
          <w:sz w:val="28"/>
        </w:rPr>
        <w:br w:type="page"/>
      </w:r>
    </w:p>
    <w:p w14:paraId="712792B0" w14:textId="6CBCFDF0" w:rsidR="00CE72CD" w:rsidRPr="000F5D81" w:rsidRDefault="00CE72CD" w:rsidP="00CE72CD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F5D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Table S</w:t>
      </w:r>
      <w:r w:rsidR="00CE46A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F5D81">
        <w:rPr>
          <w:rFonts w:ascii="Times New Roman" w:hAnsi="Times New Roman" w:cs="Times New Roman"/>
          <w:b/>
          <w:bCs/>
          <w:sz w:val="24"/>
          <w:szCs w:val="24"/>
        </w:rPr>
        <w:t xml:space="preserve">. Antimicrobial resistant genes of </w:t>
      </w:r>
      <w:r w:rsidRPr="000F5D8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r w:rsidRPr="000F5D81">
        <w:rPr>
          <w:rFonts w:ascii="Times New Roman" w:hAnsi="Times New Roman" w:cs="Times New Roman"/>
          <w:b/>
          <w:bCs/>
          <w:iCs/>
          <w:sz w:val="24"/>
          <w:szCs w:val="24"/>
        </w:rPr>
        <w:t>Kentucky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736"/>
        <w:gridCol w:w="816"/>
        <w:gridCol w:w="6542"/>
        <w:gridCol w:w="829"/>
      </w:tblGrid>
      <w:tr w:rsidR="00CE72CD" w:rsidRPr="00142AA4" w14:paraId="7D06D00B" w14:textId="77777777" w:rsidTr="008A75BB">
        <w:trPr>
          <w:trHeight w:val="403"/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5B4F" w14:textId="77777777" w:rsidR="00CE72CD" w:rsidRPr="00B27553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Steps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numbers)</w:t>
            </w:r>
          </w:p>
        </w:tc>
        <w:tc>
          <w:tcPr>
            <w:tcW w:w="65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42926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timicrobial resistant genes (numbers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F870A8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42AA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</w:tr>
      <w:tr w:rsidR="00CE72CD" w:rsidRPr="00142AA4" w14:paraId="296AD3AC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2F3C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 xml:space="preserve">calding &amp; </w:t>
            </w:r>
            <w:proofErr w:type="spellStart"/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Unhairing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4)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C05F" w14:textId="77777777" w:rsidR="00CE72CD" w:rsidRPr="00CE24EF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09D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4B6FD0C9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362B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CA7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1B1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CE72CD" w:rsidRPr="00142AA4" w14:paraId="6CD03FC9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85DD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E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visceration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9)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36C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E1F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E72CD" w:rsidRPr="00142AA4" w14:paraId="4DE7B06B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E78D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C47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FF6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45043A9C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DF13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AC73" w14:textId="77777777" w:rsidR="00CE72CD" w:rsidRPr="002C1E08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szCs w:val="21"/>
              </w:rPr>
              <w:t>3'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9BB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0A9514CD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5F2B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CF0F" w14:textId="77777777" w:rsidR="00CE72CD" w:rsidRPr="009202DE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558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CE72CD" w:rsidRPr="00142AA4" w14:paraId="3090C1BE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B545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P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re-cooling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11)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E5C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77E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E72CD" w:rsidRPr="00142AA4" w14:paraId="154A8EE2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7449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DB5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szCs w:val="21"/>
              </w:rPr>
              <w:t>3'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F1F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3BE46800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2FE4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3C1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CDF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CE72CD" w:rsidRPr="00142AA4" w14:paraId="272E1303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8C7C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4BA3" w14:textId="77777777" w:rsidR="00CE72CD" w:rsidRPr="00CE24EF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76D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5DA949F5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2C10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30B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9A39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1758F502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2042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5F2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AA4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E72CD" w:rsidRPr="00142AA4" w14:paraId="44458470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FC55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ubdividing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13)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21F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FFCF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5EC06AAB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872B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453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1/dfrA27/qnrB6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9C4A" w14:textId="77777777" w:rsidR="00CE72CD" w:rsidRPr="00B27553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7A90B63E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0D45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E02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8BC3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E72CD" w:rsidRPr="00142AA4" w14:paraId="36DF9F9B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52C6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3F4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aph</w:t>
            </w:r>
            <w:proofErr w:type="spellEnd"/>
            <w:r w:rsidRPr="002C1E08">
              <w:rPr>
                <w:rFonts w:ascii="Times New Roman" w:hAnsi="Times New Roman" w:cs="Times New Roman"/>
                <w:i/>
                <w:szCs w:val="21"/>
              </w:rPr>
              <w:t>(3')-</w:t>
            </w:r>
            <w:proofErr w:type="spellStart"/>
            <w:r w:rsidRPr="002C1E08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C1E08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>/aadA7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Cs w:val="21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szCs w:val="21"/>
              </w:rPr>
              <w:t>3)-Id/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ul1/blaCTX-M-14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A6B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1C9EC081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C5D7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9C5A" w14:textId="77777777" w:rsidR="00CE72CD" w:rsidRPr="00B27553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FAF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CE72CD" w:rsidRPr="00142AA4" w14:paraId="1BC3844A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E87D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ABC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1/sul2/blaTEM-116tetA/dfrA27/qnrB6/mphA/floR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874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0BBF3D8F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C806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E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nvironment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14)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706A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4B0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CE72CD" w:rsidRPr="00142AA4" w14:paraId="7892522E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4268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771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332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458C2718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A7F2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C4D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dfrA27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EC8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E72CD" w:rsidRPr="00142AA4" w14:paraId="21E36B10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A4D4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1C14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F48C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5220C0AD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143D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3052" w14:textId="77777777" w:rsidR="00CE72CD" w:rsidRPr="0095050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6A3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CE72CD" w:rsidRPr="00142AA4" w14:paraId="7D2055CA" w14:textId="77777777" w:rsidTr="008A75BB">
        <w:trPr>
          <w:trHeight w:val="454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95BF" w14:textId="77777777" w:rsidR="00CE72CD" w:rsidRPr="00197C06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A59E" w14:textId="77777777" w:rsidR="00CE72CD" w:rsidRPr="00950505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611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CE72CD" w:rsidRPr="00142AA4" w14:paraId="131D8E0D" w14:textId="77777777" w:rsidTr="008A75BB">
        <w:trPr>
          <w:trHeight w:val="454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2DA1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42AA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4E14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583E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097A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</w:tbl>
    <w:p w14:paraId="6FDF3E98" w14:textId="77777777" w:rsidR="00CE72CD" w:rsidRDefault="00CE72CD" w:rsidP="00CE72CD">
      <w:pPr>
        <w:jc w:val="left"/>
        <w:rPr>
          <w:rFonts w:ascii="Times New Roman" w:hAnsi="Times New Roman" w:cs="Times New Roman"/>
          <w:szCs w:val="21"/>
        </w:rPr>
      </w:pPr>
    </w:p>
    <w:p w14:paraId="2D66B492" w14:textId="164E9732" w:rsidR="00CE72CD" w:rsidRDefault="00CE72CD" w:rsidP="00CE72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2A06D3" w14:textId="1EF4B930" w:rsidR="00CE72CD" w:rsidRPr="000F5D81" w:rsidRDefault="00CE72CD" w:rsidP="00CE72CD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F5D8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E46A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F5D81">
        <w:rPr>
          <w:rFonts w:ascii="Times New Roman" w:hAnsi="Times New Roman" w:cs="Times New Roman"/>
          <w:b/>
          <w:bCs/>
          <w:sz w:val="24"/>
          <w:szCs w:val="24"/>
        </w:rPr>
        <w:t xml:space="preserve">. Antimicrobial resistant genes of </w:t>
      </w:r>
      <w:r w:rsidRPr="000F5D8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r w:rsidRPr="000F5D81">
        <w:rPr>
          <w:rFonts w:ascii="Times New Roman" w:hAnsi="Times New Roman" w:cs="Times New Roman"/>
          <w:b/>
          <w:bCs/>
          <w:iCs/>
          <w:sz w:val="24"/>
          <w:szCs w:val="24"/>
        </w:rPr>
        <w:t>Enteritidi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84"/>
        <w:gridCol w:w="602"/>
        <w:gridCol w:w="6356"/>
        <w:gridCol w:w="695"/>
      </w:tblGrid>
      <w:tr w:rsidR="00CE72CD" w:rsidRPr="00142AA4" w14:paraId="2215FDF2" w14:textId="77777777" w:rsidTr="008A75BB">
        <w:trPr>
          <w:trHeight w:val="451"/>
          <w:jc w:val="center"/>
        </w:trPr>
        <w:tc>
          <w:tcPr>
            <w:tcW w:w="2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B8EC" w14:textId="77777777" w:rsidR="00CE72CD" w:rsidRPr="00B27553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Steps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numbers)</w:t>
            </w:r>
          </w:p>
        </w:tc>
        <w:tc>
          <w:tcPr>
            <w:tcW w:w="63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4721A1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timicrobial resistant genes (numbers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E20CE8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42AA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</w:tr>
      <w:tr w:rsidR="00CE72CD" w:rsidRPr="00142AA4" w14:paraId="5952E2D4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E257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 xml:space="preserve">calding &amp; </w:t>
            </w:r>
            <w:proofErr w:type="spellStart"/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Unhairing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3)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EAA4" w14:textId="77777777" w:rsidR="00CE72CD" w:rsidRPr="002B0841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508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E72CD" w:rsidRPr="00142AA4" w14:paraId="7100800F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B302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E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visceration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7)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455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1C5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E72CD" w:rsidRPr="00142AA4" w14:paraId="176EA643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B7B6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891F" w14:textId="77777777" w:rsidR="00CE72CD" w:rsidRPr="00CE24EF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2/blaTEM-1B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5976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3D3C9569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1A21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P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re-cooling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9)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29E5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2217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E72CD" w:rsidRPr="00142AA4" w14:paraId="4839A8DD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BACE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ubdividing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10)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4CA0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5D2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E72CD" w:rsidRPr="00142AA4" w14:paraId="21826728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FE40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C087" w14:textId="77777777" w:rsidR="00CE72CD" w:rsidRPr="00CE24EF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EEBC" w14:textId="77777777" w:rsidR="00CE72CD" w:rsidRPr="00B27553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19C22CF5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409A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B27553">
              <w:rPr>
                <w:rFonts w:ascii="Times New Roman" w:hAnsi="Times New Roman" w:cs="Times New Roman" w:hint="eastAsia"/>
                <w:b/>
                <w:iCs/>
                <w:szCs w:val="21"/>
              </w:rPr>
              <w:t>E</w:t>
            </w:r>
            <w:r w:rsidRPr="00B27553">
              <w:rPr>
                <w:rFonts w:ascii="Times New Roman" w:hAnsi="Times New Roman" w:cs="Times New Roman"/>
                <w:b/>
                <w:iCs/>
                <w:szCs w:val="21"/>
              </w:rPr>
              <w:t>nvironment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(8)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09F8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/</w:t>
            </w:r>
            <w:proofErr w:type="spellStart"/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sul2/blaTEM-1B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4782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CE72CD" w:rsidRPr="00142AA4" w14:paraId="5968070B" w14:textId="77777777" w:rsidTr="008A75BB">
        <w:trPr>
          <w:trHeight w:val="454"/>
          <w:jc w:val="center"/>
        </w:trPr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679A" w14:textId="77777777" w:rsidR="00CE72CD" w:rsidRPr="00B27553" w:rsidRDefault="00CE72CD" w:rsidP="008A75BB">
            <w:pPr>
              <w:widowControl/>
              <w:jc w:val="left"/>
              <w:rPr>
                <w:rFonts w:ascii="Times New Roman" w:hAnsi="Times New Roman" w:cs="Times New Roman"/>
                <w:b/>
                <w:iCs/>
                <w:szCs w:val="21"/>
              </w:rPr>
            </w:pP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6C6B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ac</w:t>
            </w:r>
            <w:proofErr w:type="spell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(</w:t>
            </w:r>
            <w:proofErr w:type="gramEnd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6')</w:t>
            </w:r>
            <w:proofErr w:type="spellStart"/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 w:rsidRPr="002C1E0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r w:rsidRPr="002C1E08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adA16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sul1/sul2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dfrA27/qnrB6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fl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/ARR-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(1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06CE" w14:textId="77777777" w:rsidR="00CE72CD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E72CD" w:rsidRPr="00142AA4" w14:paraId="59BB4E1D" w14:textId="77777777" w:rsidTr="008A75BB">
        <w:trPr>
          <w:trHeight w:val="454"/>
          <w:jc w:val="center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14BB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42AA4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F458" w14:textId="77777777" w:rsidR="00CE72CD" w:rsidRPr="00142AA4" w:rsidRDefault="00CE72CD" w:rsidP="008A75B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A676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FC8D" w14:textId="77777777" w:rsidR="00CE72CD" w:rsidRPr="00142AA4" w:rsidRDefault="00CE72CD" w:rsidP="008A75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</w:tbl>
    <w:p w14:paraId="01B0A4C7" w14:textId="77777777" w:rsidR="00CE72CD" w:rsidRDefault="00CE72CD" w:rsidP="00CE72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AE2288" w14:textId="6FF89352" w:rsidR="00222FE0" w:rsidRDefault="00222FE0">
      <w:pPr>
        <w:widowControl/>
        <w:jc w:val="left"/>
        <w:rPr>
          <w:rFonts w:ascii="Times New Roman" w:hAnsi="Times New Roman" w:cs="Times New Roman"/>
          <w:color w:val="FFFFFF" w:themeColor="background1"/>
          <w:sz w:val="28"/>
        </w:rPr>
      </w:pPr>
    </w:p>
    <w:sectPr w:rsidR="00222FE0" w:rsidSect="00F1217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55D58" w14:textId="77777777" w:rsidR="003C6C5D" w:rsidRDefault="003C6C5D" w:rsidP="00CE72CD">
      <w:r>
        <w:separator/>
      </w:r>
    </w:p>
  </w:endnote>
  <w:endnote w:type="continuationSeparator" w:id="0">
    <w:p w14:paraId="4579AEC8" w14:textId="77777777" w:rsidR="003C6C5D" w:rsidRDefault="003C6C5D" w:rsidP="00CE7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36B70" w14:textId="77777777" w:rsidR="003C6C5D" w:rsidRDefault="003C6C5D" w:rsidP="00CE72CD">
      <w:r>
        <w:separator/>
      </w:r>
    </w:p>
  </w:footnote>
  <w:footnote w:type="continuationSeparator" w:id="0">
    <w:p w14:paraId="01E7FF8F" w14:textId="77777777" w:rsidR="003C6C5D" w:rsidRDefault="003C6C5D" w:rsidP="00CE7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6A"/>
    <w:rsid w:val="0005026A"/>
    <w:rsid w:val="000E7415"/>
    <w:rsid w:val="00111EA2"/>
    <w:rsid w:val="001237A5"/>
    <w:rsid w:val="001629CC"/>
    <w:rsid w:val="00174A70"/>
    <w:rsid w:val="001A5066"/>
    <w:rsid w:val="001A7D99"/>
    <w:rsid w:val="001E5119"/>
    <w:rsid w:val="001E7BF7"/>
    <w:rsid w:val="00222FE0"/>
    <w:rsid w:val="00251766"/>
    <w:rsid w:val="002602E6"/>
    <w:rsid w:val="003241FF"/>
    <w:rsid w:val="00364C54"/>
    <w:rsid w:val="003C6C5D"/>
    <w:rsid w:val="003E50A0"/>
    <w:rsid w:val="004A5A7A"/>
    <w:rsid w:val="004C3088"/>
    <w:rsid w:val="004C3631"/>
    <w:rsid w:val="004E3267"/>
    <w:rsid w:val="006814B9"/>
    <w:rsid w:val="00785248"/>
    <w:rsid w:val="008A4F0D"/>
    <w:rsid w:val="008A75BB"/>
    <w:rsid w:val="008F79BC"/>
    <w:rsid w:val="00A8642F"/>
    <w:rsid w:val="00A92214"/>
    <w:rsid w:val="00AD0555"/>
    <w:rsid w:val="00AD64B9"/>
    <w:rsid w:val="00BC7FC3"/>
    <w:rsid w:val="00CC462C"/>
    <w:rsid w:val="00CE46A2"/>
    <w:rsid w:val="00CE72CD"/>
    <w:rsid w:val="00D57519"/>
    <w:rsid w:val="00DD0355"/>
    <w:rsid w:val="00E23604"/>
    <w:rsid w:val="00E4098A"/>
    <w:rsid w:val="00E83307"/>
    <w:rsid w:val="00EC15E5"/>
    <w:rsid w:val="00F12173"/>
    <w:rsid w:val="00FF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D091C"/>
  <w15:chartTrackingRefBased/>
  <w15:docId w15:val="{0F06BE98-B0A4-42E5-B2C8-2FED79AF2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2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2C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7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丹</dc:creator>
  <cp:keywords/>
  <dc:description/>
  <cp:lastModifiedBy>Giorgia Aprile</cp:lastModifiedBy>
  <cp:revision>2</cp:revision>
  <dcterms:created xsi:type="dcterms:W3CDTF">2020-02-17T12:11:00Z</dcterms:created>
  <dcterms:modified xsi:type="dcterms:W3CDTF">2020-02-17T12:11:00Z</dcterms:modified>
</cp:coreProperties>
</file>